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C3BFD0">
      <w:pPr>
        <w:spacing w:line="48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information of blood </w:t>
      </w:r>
      <w:r>
        <w:rPr>
          <w:rFonts w:hint="eastAsia" w:ascii="Times New Roman" w:hAnsi="Times New Roman" w:cs="Times New Roman"/>
          <w:sz w:val="24"/>
          <w:lang w:val="en-US" w:eastAsia="zh-CN"/>
        </w:rPr>
        <w:t>and throat swab sampl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from July 2021 to June 2023</w:t>
      </w:r>
      <w:r>
        <w:rPr>
          <w:rFonts w:ascii="Times New Roman" w:hAnsi="Times New Roman" w:cs="Times New Roman"/>
          <w:sz w:val="24"/>
        </w:rPr>
        <w:t xml:space="preserve"> in 24 provinces and municipalitie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was listed in </w:t>
      </w:r>
      <w:r>
        <w:rPr>
          <w:rFonts w:ascii="Times New Roman" w:hAnsi="Times New Roman" w:cs="Times New Roman"/>
          <w:b w:val="0"/>
          <w:bCs w:val="0"/>
          <w:color w:val="0000FF"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32"/>
        </w:rPr>
        <w:t>S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32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7BEDE79F">
      <w:pPr>
        <w:spacing w:line="480" w:lineRule="auto"/>
        <w:jc w:val="center"/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bookmarkStart w:id="0" w:name="_Hlk199278737"/>
      <w:r>
        <w:rPr>
          <w:rFonts w:ascii="Times New Roman" w:hAnsi="Times New Roman" w:cs="Times New Roman"/>
          <w:b/>
          <w:bCs/>
          <w:sz w:val="24"/>
          <w:szCs w:val="32"/>
        </w:rPr>
        <w:t xml:space="preserve">The information of blood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and throat swab samples</w:t>
      </w:r>
      <w:bookmarkEnd w:id="0"/>
      <w:bookmarkStart w:id="1" w:name="_GoBack"/>
      <w:bookmarkEnd w:id="1"/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452"/>
        <w:gridCol w:w="1265"/>
        <w:gridCol w:w="958"/>
        <w:gridCol w:w="1452"/>
        <w:gridCol w:w="1265"/>
        <w:gridCol w:w="959"/>
      </w:tblGrid>
      <w:tr w14:paraId="631A5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888D6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ampling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CFDD6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Blood samples</w:t>
            </w:r>
          </w:p>
        </w:tc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72F97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hroat swap samples</w:t>
            </w:r>
          </w:p>
        </w:tc>
      </w:tr>
      <w:tr w14:paraId="07E5F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9D3B1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5EB3B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umb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B654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AEC5A7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9CA76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umb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F3E008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umber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95EE0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 rate</w:t>
            </w:r>
          </w:p>
        </w:tc>
      </w:tr>
      <w:tr w14:paraId="0CD10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029E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l 20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C900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B6E0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03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F6D4E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7%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AFF7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0 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A026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93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373F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6%</w:t>
            </w:r>
          </w:p>
        </w:tc>
      </w:tr>
      <w:tr w14:paraId="6D32D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679E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g 20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64600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819A1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718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4C4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3%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2DE6F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6 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8F01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992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59D2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2% </w:t>
            </w:r>
          </w:p>
        </w:tc>
      </w:tr>
      <w:tr w14:paraId="5741A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3A13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 20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D617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A3F0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3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1D1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1%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4CA7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0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01683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411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A8B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2%</w:t>
            </w:r>
          </w:p>
        </w:tc>
      </w:tr>
      <w:tr w14:paraId="5D562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FDED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 20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30AAAA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426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C9CCD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CB6C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5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F266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89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E7F20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4%</w:t>
            </w:r>
          </w:p>
        </w:tc>
      </w:tr>
      <w:tr w14:paraId="3CB4A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C9C79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 20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E80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4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4235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30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7FDA4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21%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621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872E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0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71E30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7%</w:t>
            </w:r>
          </w:p>
        </w:tc>
      </w:tr>
      <w:tr w14:paraId="7A06D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63F99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 20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FC4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4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EA9B6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64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BE141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2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1C71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1A4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4066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8%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D988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F30F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n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3E5B1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8435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229 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13BA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17E99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2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80CA1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183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1%</w:t>
            </w:r>
          </w:p>
        </w:tc>
      </w:tr>
      <w:tr w14:paraId="48AD7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6A81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b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57D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711E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0727D2"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793E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0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C378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A07AE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5%</w:t>
            </w:r>
          </w:p>
        </w:tc>
      </w:tr>
      <w:tr w14:paraId="0B6A3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13A5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2580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15D0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61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C133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3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A3D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5191E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0CC2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%</w:t>
            </w:r>
          </w:p>
        </w:tc>
      </w:tr>
      <w:tr w14:paraId="3CC23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B85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r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80C5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3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C708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355  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BEC3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75%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685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6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E25E8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187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CF7A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81% </w:t>
            </w:r>
          </w:p>
        </w:tc>
      </w:tr>
      <w:tr w14:paraId="35609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504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90D1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6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35F5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12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1ED7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29%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4379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44  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95DF8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438 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197D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6.50%</w:t>
            </w:r>
          </w:p>
        </w:tc>
      </w:tr>
      <w:tr w14:paraId="1CECB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19BE6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FC7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6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513D7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278 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DD2D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7%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7C49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708F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72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8D4C7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4%</w:t>
            </w:r>
          </w:p>
        </w:tc>
      </w:tr>
      <w:tr w14:paraId="43B298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B82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l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FD6AF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4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18A7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652 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B2AD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3%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C423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06 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BF92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251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350F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%</w:t>
            </w:r>
          </w:p>
        </w:tc>
      </w:tr>
      <w:tr w14:paraId="1C90F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32B54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g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09F2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5739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98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D956C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2085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128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73638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%</w:t>
            </w:r>
          </w:p>
        </w:tc>
      </w:tr>
      <w:tr w14:paraId="20B6C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A36E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9EC3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B8F7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76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9148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7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E59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7FF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23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6616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5%</w:t>
            </w:r>
          </w:p>
        </w:tc>
      </w:tr>
      <w:tr w14:paraId="25996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A5E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D17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923 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83FE4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64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5B691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6.71%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974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5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D3740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745 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8421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54% </w:t>
            </w:r>
          </w:p>
        </w:tc>
      </w:tr>
      <w:tr w14:paraId="396A3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0FA4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2CEEF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3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DB88C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522 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494C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8%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1FDB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40 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6B19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870 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C98A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1%</w:t>
            </w:r>
          </w:p>
        </w:tc>
      </w:tr>
      <w:tr w14:paraId="0D3A1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6E0D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 202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4B1E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9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4A7C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508 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53C2B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4%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D9A1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4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9BD89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1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D94F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9%</w:t>
            </w:r>
          </w:p>
        </w:tc>
      </w:tr>
      <w:tr w14:paraId="41F824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818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n 20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A38A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10742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7D5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9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2757E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492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3209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%</w:t>
            </w:r>
          </w:p>
        </w:tc>
      </w:tr>
      <w:tr w14:paraId="17809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702FF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b 20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30FF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34C58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67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13EE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0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7C2F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CC0FE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81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0FAD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2%</w:t>
            </w:r>
          </w:p>
        </w:tc>
      </w:tr>
      <w:tr w14:paraId="1B3CA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8336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 20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A8F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78D0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FD16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4%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0CD0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6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34B4D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65833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%</w:t>
            </w:r>
          </w:p>
        </w:tc>
      </w:tr>
      <w:tr w14:paraId="6F58C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8F23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r 20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15BD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953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0309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056 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068EC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96%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1E8F9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59 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C67C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848 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2F632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%</w:t>
            </w:r>
          </w:p>
        </w:tc>
      </w:tr>
      <w:tr w14:paraId="21BCF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FEC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 20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4525B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1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1275D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1685 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EDFB1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30%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69B2A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2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86B5D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0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6F1E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84% </w:t>
            </w:r>
          </w:p>
        </w:tc>
      </w:tr>
      <w:tr w14:paraId="7156E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57677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 20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B251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5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D19D7C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30</w:t>
            </w:r>
          </w:p>
        </w:tc>
        <w:tc>
          <w:tcPr>
            <w:tcW w:w="9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B77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7%</w:t>
            </w:r>
          </w:p>
        </w:tc>
        <w:tc>
          <w:tcPr>
            <w:tcW w:w="14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D4BA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7</w:t>
            </w:r>
          </w:p>
        </w:tc>
        <w:tc>
          <w:tcPr>
            <w:tcW w:w="12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D97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91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AB9F5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1%</w:t>
            </w:r>
          </w:p>
        </w:tc>
      </w:tr>
    </w:tbl>
    <w:p w14:paraId="7C153DDE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C91257"/>
    <w:rsid w:val="0FE80928"/>
    <w:rsid w:val="17FF03EA"/>
    <w:rsid w:val="23B52311"/>
    <w:rsid w:val="31C91257"/>
    <w:rsid w:val="4BB9411D"/>
    <w:rsid w:val="5F84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9</Words>
  <Characters>1133</Characters>
  <Lines>0</Lines>
  <Paragraphs>0</Paragraphs>
  <TotalTime>0</TotalTime>
  <ScaleCrop>false</ScaleCrop>
  <LinksUpToDate>false</LinksUpToDate>
  <CharactersWithSpaces>130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5:24:00Z</dcterms:created>
  <dc:creator>Lenovo</dc:creator>
  <cp:lastModifiedBy>AAA</cp:lastModifiedBy>
  <dcterms:modified xsi:type="dcterms:W3CDTF">2025-05-28T13:1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B9E43BF6F7A49898E81024CF79F5D81_13</vt:lpwstr>
  </property>
  <property fmtid="{D5CDD505-2E9C-101B-9397-08002B2CF9AE}" pid="4" name="KSOTemplateDocerSaveRecord">
    <vt:lpwstr>eyJoZGlkIjoiYjI3MWYwZmM5MTY2M2QyOWRkZjE2MTg5NjBmM2QwYjEiLCJ1c2VySWQiOiI2NjgxMzk2MjkifQ==</vt:lpwstr>
  </property>
</Properties>
</file>